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050"/>
        <w:tblW w:w="4672" w:type="pct"/>
        <w:tblLook w:val="04A0" w:firstRow="1" w:lastRow="0" w:firstColumn="1" w:lastColumn="0" w:noHBand="0" w:noVBand="1"/>
      </w:tblPr>
      <w:tblGrid>
        <w:gridCol w:w="1550"/>
        <w:gridCol w:w="1179"/>
        <w:gridCol w:w="999"/>
        <w:gridCol w:w="1218"/>
        <w:gridCol w:w="1059"/>
        <w:gridCol w:w="1445"/>
        <w:gridCol w:w="829"/>
        <w:gridCol w:w="1247"/>
        <w:gridCol w:w="1085"/>
        <w:gridCol w:w="1325"/>
        <w:gridCol w:w="1106"/>
      </w:tblGrid>
      <w:tr w:rsidR="00443CC0" w:rsidRPr="001F2A25" w14:paraId="45F2FD7C" w14:textId="77777777" w:rsidTr="00443CC0">
        <w:trPr>
          <w:trHeight w:val="286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5481C" w14:textId="77777777" w:rsidR="00443CC0" w:rsidRPr="001F2A25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bookmarkStart w:id="0" w:name="_Hlk32054226"/>
            <w:r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1789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Light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76BC8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849EE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Vigorous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51D9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VPA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FE723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Total PA (MET: min)</w:t>
            </w:r>
          </w:p>
        </w:tc>
      </w:tr>
      <w:tr w:rsidR="00443CC0" w:rsidRPr="001F2A25" w14:paraId="021E651A" w14:textId="77777777" w:rsidTr="00443CC0">
        <w:trPr>
          <w:trHeight w:val="274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5ABC" w14:textId="77777777" w:rsidR="00443CC0" w:rsidRPr="001F2A25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AC39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7DCF4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B5C0C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6F4AE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F8500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15B6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D4584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0B0B2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23852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78BE3" w14:textId="77777777" w:rsidR="00443CC0" w:rsidRPr="001F2A25" w:rsidRDefault="00443CC0" w:rsidP="00020480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443CC0" w:rsidRPr="005A7F13" w14:paraId="476F8CAA" w14:textId="77777777" w:rsidTr="00443CC0">
        <w:trPr>
          <w:trHeight w:val="574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93D8E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x</w:t>
            </w:r>
            <w:r w:rsidRPr="005A7F13">
              <w:rPr>
                <w:rFonts w:cs="Times New Roman"/>
                <w:sz w:val="18"/>
                <w:szCs w:val="18"/>
              </w:rPr>
              <w:t>^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B69BF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157.52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90.2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AA36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DC913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59.4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77.24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82EB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85A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7.08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6.38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A9F79" w14:textId="77777777" w:rsidR="00443CC0" w:rsidRPr="001812D8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1812D8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5500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92.5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2.11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CA04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0FF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663.7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17.45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5EE3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3CC0" w:rsidRPr="005A7F13" w14:paraId="4928925E" w14:textId="77777777" w:rsidTr="00443CC0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D743ECF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F9A580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-59.94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28.6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F2ED8CF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480818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.0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4.4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F56FA9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2166B58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.96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.1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121049B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0E5F93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7.4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5.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C758EA7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8F5058A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30.2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31.4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AE25D78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7</w:t>
            </w:r>
          </w:p>
        </w:tc>
      </w:tr>
      <w:tr w:rsidR="00443CC0" w:rsidRPr="005A7F13" w14:paraId="69C05F8C" w14:textId="77777777" w:rsidTr="00443CC0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4840ED2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Education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9394CA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256.14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200.5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63D9B2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27211D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3.6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71.5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D22D84B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7B4F4A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5.2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35.8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41B5089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70E538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11.5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80.0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6167A46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D4DC398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88.3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917.9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B557D9B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7</w:t>
            </w:r>
          </w:p>
        </w:tc>
      </w:tr>
      <w:tr w:rsidR="00443CC0" w:rsidRPr="005A7F13" w14:paraId="55635587" w14:textId="77777777" w:rsidTr="00443CC0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1E7F90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MI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1107AE5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0479D4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0855D03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8.78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6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4E0DD6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531CE8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.0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.4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2CDC35A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360D072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3.1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7.2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4297BF5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FC140B9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37.88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36.7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3DCB6F2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3CC0" w:rsidRPr="005A7F13" w14:paraId="19678043" w14:textId="77777777" w:rsidTr="00443CC0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004C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 xml:space="preserve">PAR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3EC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0.1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AF41F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EA7F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7E33A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FB42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0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DD7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FE63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EA1E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1AA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191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3CC0" w:rsidRPr="005A7F13" w14:paraId="701D9188" w14:textId="77777777" w:rsidTr="00443CC0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05113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30B5D" w14:textId="77777777" w:rsidR="00443CC0" w:rsidRPr="005A7F13" w:rsidRDefault="00443CC0" w:rsidP="00020480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128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5A7F13">
              <w:rPr>
                <w:rFonts w:cs="Times New Roman"/>
                <w:sz w:val="18"/>
                <w:szCs w:val="18"/>
              </w:rPr>
              <w:t>.4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5A7F13">
              <w:rPr>
                <w:rFonts w:cs="Times New Roman"/>
                <w:sz w:val="18"/>
                <w:szCs w:val="18"/>
              </w:rPr>
              <w:br/>
              <w:t>(205.5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5A7F1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7B0E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E1328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9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3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79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1D672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557F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37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B6EA6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7038A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4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91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FC6D5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42127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9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8D419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43CC0" w:rsidRPr="005A7F13" w14:paraId="4372D6BD" w14:textId="77777777" w:rsidTr="00443CC0">
        <w:trPr>
          <w:trHeight w:val="860"/>
        </w:trPr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4EF11" w14:textId="77777777" w:rsidR="00443CC0" w:rsidRPr="005A7F13" w:rsidRDefault="00443CC0" w:rsidP="00020480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Model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41EF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,148=7.96; p &lt;0.001; </w:t>
            </w:r>
          </w:p>
          <w:p w14:paraId="1A93CD22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231D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 =7.18; p &lt;0.001; </w:t>
            </w:r>
          </w:p>
          <w:p w14:paraId="1A4F8656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052A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 =7.07; p &lt;0.001; </w:t>
            </w:r>
          </w:p>
          <w:p w14:paraId="594E8B61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059EC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 =8.97; p &lt;0.001; </w:t>
            </w:r>
          </w:p>
          <w:p w14:paraId="14C69724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6C5E0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 =13.54; p &lt;0.001; </w:t>
            </w:r>
          </w:p>
          <w:p w14:paraId="6E11FF0F" w14:textId="77777777" w:rsidR="00443CC0" w:rsidRPr="005A7F13" w:rsidRDefault="00443CC0" w:rsidP="00020480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3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</w:p>
        </w:tc>
      </w:tr>
      <w:tr w:rsidR="00020480" w:rsidRPr="005A7F13" w14:paraId="7C3B0860" w14:textId="77777777" w:rsidTr="00443CC0">
        <w:trPr>
          <w:trHeight w:val="64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E6E8" w14:textId="77777777" w:rsidR="00020480" w:rsidRPr="005A7F13" w:rsidRDefault="00020480" w:rsidP="00020480">
            <w:pPr>
              <w:pStyle w:val="NoSpacing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MVPA: moderate to vigorous physical activity; PA: physical activity; PAR: Physical Activity Recall questionnaire; b: regression coefficient; SE: standard error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># adjusted for multiple comparisons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>^</w:t>
            </w:r>
            <w:r w:rsidRPr="00664149">
              <w:rPr>
                <w:rFonts w:cs="Times New Roman"/>
                <w:sz w:val="18"/>
                <w:szCs w:val="18"/>
              </w:rPr>
              <w:t>women compared to men (reference level: men)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 xml:space="preserve">*high school certificate compared to university </w:t>
            </w:r>
          </w:p>
        </w:tc>
      </w:tr>
    </w:tbl>
    <w:bookmarkEnd w:id="0"/>
    <w:p w14:paraId="00727598" w14:textId="74330743" w:rsidR="00A609A3" w:rsidRDefault="00E0470A"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020480">
        <w:rPr>
          <w:rFonts w:ascii="Times New Roman" w:hAnsi="Times New Roman" w:cs="Times New Roman"/>
          <w:sz w:val="20"/>
          <w:szCs w:val="20"/>
        </w:rPr>
        <w:t>T</w:t>
      </w:r>
      <w:r w:rsidR="00020480" w:rsidRPr="005A7F13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>.</w:t>
      </w:r>
      <w:r w:rsidR="00020480" w:rsidRPr="005A7F13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020480">
        <w:rPr>
          <w:rFonts w:ascii="Times New Roman" w:hAnsi="Times New Roman" w:cs="Times New Roman"/>
          <w:sz w:val="20"/>
          <w:szCs w:val="20"/>
        </w:rPr>
        <w:t>multi</w:t>
      </w:r>
      <w:r w:rsidR="00020480" w:rsidRPr="005A7F13">
        <w:rPr>
          <w:rFonts w:ascii="Times New Roman" w:hAnsi="Times New Roman" w:cs="Times New Roman"/>
          <w:sz w:val="20"/>
          <w:szCs w:val="20"/>
        </w:rPr>
        <w:t>variate models examining the association between physical activity as measured by the Physical Activity Recall questionnaire and the SenseWear Armband™</w:t>
      </w:r>
      <w:r w:rsidR="00020480">
        <w:rPr>
          <w:rFonts w:ascii="Times New Roman" w:hAnsi="Times New Roman" w:cs="Times New Roman"/>
          <w:sz w:val="20"/>
          <w:szCs w:val="20"/>
        </w:rPr>
        <w:t xml:space="preserve"> with BMI as a moderating factor.</w:t>
      </w:r>
    </w:p>
    <w:sectPr w:rsidR="00A609A3" w:rsidSect="000204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2MzIzMTc2MjSxNLJQ0lEKTi0uzszPAykwrAUAvoe36SwAAAA="/>
  </w:docVars>
  <w:rsids>
    <w:rsidRoot w:val="00020480"/>
    <w:rsid w:val="00020480"/>
    <w:rsid w:val="00443CC0"/>
    <w:rsid w:val="00A609A3"/>
    <w:rsid w:val="00DA1DDC"/>
    <w:rsid w:val="00E0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6F1C3"/>
  <w15:chartTrackingRefBased/>
  <w15:docId w15:val="{9ABDD10B-8C2F-4FE8-9A56-D6C495F8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0480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020480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02048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2048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204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0480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5:45:00Z</dcterms:created>
  <dcterms:modified xsi:type="dcterms:W3CDTF">2021-08-03T08:06:00Z</dcterms:modified>
</cp:coreProperties>
</file>